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4C7D9" w14:textId="5FFB571B" w:rsidR="00B47A50" w:rsidRPr="00AC0E3C" w:rsidRDefault="00B47A50" w:rsidP="00B47A50">
      <w:pPr>
        <w:rPr>
          <w:sz w:val="28"/>
          <w:szCs w:val="28"/>
        </w:rPr>
      </w:pPr>
      <w:r w:rsidRPr="00AC0E3C">
        <w:rPr>
          <w:sz w:val="28"/>
          <w:szCs w:val="28"/>
        </w:rPr>
        <w:t xml:space="preserve">Appendix 1: Databases and related search string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2"/>
        <w:gridCol w:w="7280"/>
      </w:tblGrid>
      <w:tr w:rsidR="00B47A50" w:rsidRPr="00C33464" w14:paraId="41FEA99D" w14:textId="77777777" w:rsidTr="003F145A">
        <w:tc>
          <w:tcPr>
            <w:tcW w:w="1838" w:type="dxa"/>
          </w:tcPr>
          <w:p w14:paraId="31B3B42A" w14:textId="77777777" w:rsidR="00B47A50" w:rsidRPr="00C33464" w:rsidRDefault="00B47A50" w:rsidP="003F145A">
            <w:r w:rsidRPr="00C33464">
              <w:t>Database</w:t>
            </w:r>
          </w:p>
        </w:tc>
        <w:tc>
          <w:tcPr>
            <w:tcW w:w="7929" w:type="dxa"/>
          </w:tcPr>
          <w:p w14:paraId="56136B0D" w14:textId="77777777" w:rsidR="00B47A50" w:rsidRPr="00C33464" w:rsidRDefault="00B47A50" w:rsidP="003F145A">
            <w:r w:rsidRPr="00C33464">
              <w:t xml:space="preserve">Search string </w:t>
            </w:r>
          </w:p>
        </w:tc>
      </w:tr>
      <w:tr w:rsidR="00B47A50" w:rsidRPr="00C33464" w14:paraId="05EF6FAC" w14:textId="77777777" w:rsidTr="003F145A">
        <w:tc>
          <w:tcPr>
            <w:tcW w:w="1838" w:type="dxa"/>
          </w:tcPr>
          <w:p w14:paraId="61BDC858" w14:textId="77777777" w:rsidR="00B47A50" w:rsidRPr="00C33464" w:rsidRDefault="00B47A50" w:rsidP="003F145A">
            <w:r w:rsidRPr="00C33464">
              <w:t>WoS</w:t>
            </w:r>
          </w:p>
        </w:tc>
        <w:tc>
          <w:tcPr>
            <w:tcW w:w="7929" w:type="dxa"/>
          </w:tcPr>
          <w:p w14:paraId="48BBCFC7" w14:textId="77777777" w:rsidR="00B47A50" w:rsidRPr="00C33464" w:rsidRDefault="00B47A50" w:rsidP="003F145A">
            <w:pPr>
              <w:pStyle w:val="TableParagraph"/>
              <w:spacing w:before="1"/>
              <w:ind w:left="105" w:right="91"/>
              <w:rPr>
                <w:sz w:val="24"/>
              </w:rPr>
            </w:pPr>
            <w:r w:rsidRPr="00C33464">
              <w:rPr>
                <w:sz w:val="24"/>
              </w:rPr>
              <w:t>(intimate partner violence OR domestic violence OR abusive relationship)</w:t>
            </w:r>
            <w:r w:rsidRPr="00C33464">
              <w:rPr>
                <w:spacing w:val="-14"/>
                <w:sz w:val="24"/>
              </w:rPr>
              <w:t xml:space="preserve"> </w:t>
            </w:r>
            <w:r w:rsidRPr="00C33464">
              <w:rPr>
                <w:sz w:val="24"/>
              </w:rPr>
              <w:t>AND</w:t>
            </w:r>
            <w:r w:rsidRPr="00C33464">
              <w:rPr>
                <w:spacing w:val="-13"/>
                <w:sz w:val="24"/>
              </w:rPr>
              <w:t xml:space="preserve"> </w:t>
            </w:r>
            <w:r w:rsidRPr="00C33464">
              <w:rPr>
                <w:sz w:val="24"/>
              </w:rPr>
              <w:t>(South</w:t>
            </w:r>
            <w:r w:rsidRPr="00C33464">
              <w:rPr>
                <w:spacing w:val="-13"/>
                <w:sz w:val="24"/>
              </w:rPr>
              <w:t xml:space="preserve"> </w:t>
            </w:r>
            <w:r w:rsidRPr="00C33464">
              <w:rPr>
                <w:sz w:val="24"/>
              </w:rPr>
              <w:t>Africa)</w:t>
            </w:r>
            <w:r w:rsidRPr="00C33464">
              <w:rPr>
                <w:spacing w:val="-14"/>
                <w:sz w:val="24"/>
              </w:rPr>
              <w:t xml:space="preserve"> </w:t>
            </w:r>
            <w:r w:rsidRPr="00C33464">
              <w:rPr>
                <w:sz w:val="24"/>
              </w:rPr>
              <w:t>AND</w:t>
            </w:r>
            <w:r w:rsidRPr="00C33464">
              <w:rPr>
                <w:spacing w:val="-13"/>
                <w:sz w:val="24"/>
              </w:rPr>
              <w:t xml:space="preserve"> </w:t>
            </w:r>
            <w:r w:rsidRPr="00C33464">
              <w:rPr>
                <w:sz w:val="24"/>
              </w:rPr>
              <w:t>(coping</w:t>
            </w:r>
            <w:r w:rsidRPr="00C33464">
              <w:rPr>
                <w:spacing w:val="-13"/>
                <w:sz w:val="24"/>
              </w:rPr>
              <w:t xml:space="preserve"> </w:t>
            </w:r>
            <w:r w:rsidRPr="00C33464">
              <w:rPr>
                <w:sz w:val="24"/>
              </w:rPr>
              <w:t>OR</w:t>
            </w:r>
            <w:r w:rsidRPr="00C33464">
              <w:rPr>
                <w:spacing w:val="-14"/>
                <w:sz w:val="24"/>
              </w:rPr>
              <w:t xml:space="preserve"> </w:t>
            </w:r>
            <w:r w:rsidRPr="00C33464">
              <w:rPr>
                <w:sz w:val="24"/>
              </w:rPr>
              <w:t>responses</w:t>
            </w:r>
            <w:r w:rsidRPr="00C33464">
              <w:rPr>
                <w:spacing w:val="-13"/>
                <w:sz w:val="24"/>
              </w:rPr>
              <w:t xml:space="preserve"> </w:t>
            </w:r>
            <w:r w:rsidRPr="00C33464">
              <w:rPr>
                <w:sz w:val="24"/>
              </w:rPr>
              <w:t>OR</w:t>
            </w:r>
          </w:p>
          <w:p w14:paraId="681EF023" w14:textId="77777777" w:rsidR="00B47A50" w:rsidRPr="00C33464" w:rsidRDefault="00B47A50" w:rsidP="003F145A">
            <w:r w:rsidRPr="00C33464">
              <w:t>coping strategy OR coping mechanism OR experience)</w:t>
            </w:r>
          </w:p>
        </w:tc>
      </w:tr>
      <w:tr w:rsidR="00B47A50" w:rsidRPr="00C33464" w14:paraId="6B96D364" w14:textId="77777777" w:rsidTr="003F145A">
        <w:tc>
          <w:tcPr>
            <w:tcW w:w="1838" w:type="dxa"/>
          </w:tcPr>
          <w:p w14:paraId="4D9BBDC0" w14:textId="77777777" w:rsidR="00B47A50" w:rsidRPr="00C33464" w:rsidRDefault="00B47A50" w:rsidP="003F145A">
            <w:r w:rsidRPr="00C33464">
              <w:t>PubMed</w:t>
            </w:r>
          </w:p>
        </w:tc>
        <w:tc>
          <w:tcPr>
            <w:tcW w:w="7929" w:type="dxa"/>
          </w:tcPr>
          <w:p w14:paraId="6ACB454A" w14:textId="77777777" w:rsidR="00B47A50" w:rsidRPr="00C33464" w:rsidRDefault="00B47A50" w:rsidP="003F145A">
            <w:pPr>
              <w:pStyle w:val="TableParagraph"/>
              <w:spacing w:before="1"/>
              <w:ind w:left="105"/>
              <w:rPr>
                <w:sz w:val="24"/>
              </w:rPr>
            </w:pPr>
            <w:r w:rsidRPr="00C33464">
              <w:rPr>
                <w:sz w:val="24"/>
              </w:rPr>
              <w:t>(intimate partner violence OR domestic violence OR abusive</w:t>
            </w:r>
          </w:p>
          <w:p w14:paraId="132E2039" w14:textId="77777777" w:rsidR="00B47A50" w:rsidRPr="00C33464" w:rsidRDefault="00B47A50" w:rsidP="003F145A">
            <w:r w:rsidRPr="00C33464">
              <w:t>relationship) AND (South Africa) AND (experiences)</w:t>
            </w:r>
          </w:p>
        </w:tc>
      </w:tr>
      <w:tr w:rsidR="00B47A50" w:rsidRPr="00C33464" w14:paraId="11584AB8" w14:textId="77777777" w:rsidTr="003F145A">
        <w:tc>
          <w:tcPr>
            <w:tcW w:w="1838" w:type="dxa"/>
          </w:tcPr>
          <w:p w14:paraId="1438955F" w14:textId="77777777" w:rsidR="00B47A50" w:rsidRPr="00C33464" w:rsidRDefault="00B47A50" w:rsidP="003F145A">
            <w:r w:rsidRPr="00C33464">
              <w:t>EBSCOhost</w:t>
            </w:r>
          </w:p>
        </w:tc>
        <w:tc>
          <w:tcPr>
            <w:tcW w:w="7929" w:type="dxa"/>
          </w:tcPr>
          <w:p w14:paraId="59C722AB" w14:textId="77777777" w:rsidR="00B47A50" w:rsidRPr="00C33464" w:rsidRDefault="00B47A50" w:rsidP="003F145A">
            <w:pPr>
              <w:pStyle w:val="TableParagraph"/>
              <w:spacing w:before="1"/>
              <w:ind w:left="105"/>
              <w:rPr>
                <w:sz w:val="24"/>
              </w:rPr>
            </w:pPr>
            <w:r w:rsidRPr="00C33464">
              <w:rPr>
                <w:sz w:val="24"/>
              </w:rPr>
              <w:t>(intimate partner violence OR domestic violence OR partner</w:t>
            </w:r>
          </w:p>
          <w:p w14:paraId="4789ED10" w14:textId="77777777" w:rsidR="00B47A50" w:rsidRPr="00C33464" w:rsidRDefault="00B47A50" w:rsidP="003F145A">
            <w:r w:rsidRPr="00C33464">
              <w:t>abuse) AND (South Africa) AND (response OR coping)</w:t>
            </w:r>
          </w:p>
        </w:tc>
      </w:tr>
      <w:tr w:rsidR="00B47A50" w:rsidRPr="00C33464" w14:paraId="325C2927" w14:textId="77777777" w:rsidTr="003F145A">
        <w:tc>
          <w:tcPr>
            <w:tcW w:w="1838" w:type="dxa"/>
          </w:tcPr>
          <w:p w14:paraId="03372866" w14:textId="77777777" w:rsidR="00B47A50" w:rsidRPr="00C33464" w:rsidRDefault="00B47A50" w:rsidP="003F145A">
            <w:r w:rsidRPr="00C33464">
              <w:t xml:space="preserve">Google Scholar </w:t>
            </w:r>
          </w:p>
        </w:tc>
        <w:tc>
          <w:tcPr>
            <w:tcW w:w="7929" w:type="dxa"/>
          </w:tcPr>
          <w:p w14:paraId="76158354" w14:textId="77777777" w:rsidR="00B47A50" w:rsidRPr="00C33464" w:rsidRDefault="00B47A50" w:rsidP="003F145A">
            <w:r w:rsidRPr="00C33464">
              <w:t>intimate partner violence AND South Africa</w:t>
            </w:r>
          </w:p>
        </w:tc>
      </w:tr>
    </w:tbl>
    <w:p w14:paraId="2D06AD7D" w14:textId="77777777" w:rsidR="00370689" w:rsidRDefault="00370689"/>
    <w:sectPr w:rsidR="003706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50"/>
    <w:rsid w:val="00370689"/>
    <w:rsid w:val="00AC0E3C"/>
    <w:rsid w:val="00B4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E79D1"/>
  <w15:chartTrackingRefBased/>
  <w15:docId w15:val="{95FB273D-3054-524C-95C8-F9819A61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7A5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7A5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B47A50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6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, Yalda (Stud. FPN / Alumni FPN)</dc:creator>
  <cp:keywords/>
  <dc:description/>
  <cp:lastModifiedBy>Sere, Yalda (Stud. FPN / Alumni FPN)</cp:lastModifiedBy>
  <cp:revision>2</cp:revision>
  <dcterms:created xsi:type="dcterms:W3CDTF">2021-03-23T14:53:00Z</dcterms:created>
  <dcterms:modified xsi:type="dcterms:W3CDTF">2021-03-23T16:04:00Z</dcterms:modified>
</cp:coreProperties>
</file>